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68913" w14:textId="3A262501" w:rsidR="008C3DCD" w:rsidRPr="00FC51AF" w:rsidRDefault="00FC51AF" w:rsidP="00290A0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FC51AF">
        <w:rPr>
          <w:rFonts w:asciiTheme="majorBidi" w:hAnsiTheme="majorBidi" w:cstheme="majorBidi"/>
          <w:b/>
          <w:bCs/>
          <w:sz w:val="24"/>
          <w:szCs w:val="24"/>
          <w:lang w:val="en-US"/>
        </w:rPr>
        <w:t>S4 Table</w:t>
      </w:r>
      <w:r w:rsidR="00FE6DEB" w:rsidRPr="00FC51AF">
        <w:rPr>
          <w:rFonts w:asciiTheme="majorBidi" w:hAnsiTheme="majorBidi" w:cstheme="majorBidi"/>
          <w:b/>
          <w:bCs/>
          <w:sz w:val="24"/>
          <w:szCs w:val="24"/>
          <w:lang w:val="en-US"/>
        </w:rPr>
        <w:t>. C</w:t>
      </w:r>
      <w:r w:rsidR="00FE6DEB" w:rsidRPr="00FC51AF">
        <w:rPr>
          <w:rFonts w:asciiTheme="majorBidi" w:hAnsiTheme="majorBidi" w:cstheme="majorBidi"/>
          <w:b/>
          <w:sz w:val="24"/>
          <w:szCs w:val="24"/>
          <w:lang w:val="en-US"/>
        </w:rPr>
        <w:t xml:space="preserve">odon usage of </w:t>
      </w:r>
      <w:proofErr w:type="spellStart"/>
      <w:r w:rsidR="00FE6DEB" w:rsidRPr="00FC51AF">
        <w:rPr>
          <w:rFonts w:asciiTheme="majorBidi" w:hAnsiTheme="majorBidi" w:cstheme="majorBidi"/>
          <w:b/>
          <w:sz w:val="24"/>
          <w:szCs w:val="24"/>
          <w:lang w:val="en-US"/>
        </w:rPr>
        <w:t>pneumophages</w:t>
      </w:r>
      <w:proofErr w:type="spellEnd"/>
      <w:r w:rsidR="00FE6DEB" w:rsidRPr="00FC51AF">
        <w:rPr>
          <w:rFonts w:asciiTheme="majorBidi" w:hAnsiTheme="majorBidi" w:cstheme="majorBidi"/>
          <w:b/>
          <w:sz w:val="24"/>
          <w:szCs w:val="24"/>
          <w:lang w:val="en-US"/>
        </w:rPr>
        <w:t xml:space="preserve"> Dp-1 </w:t>
      </w:r>
      <w:r w:rsidR="005519DB" w:rsidRPr="00FC51AF">
        <w:rPr>
          <w:rFonts w:asciiTheme="majorBidi" w:hAnsiTheme="majorBidi" w:cstheme="majorBidi"/>
          <w:b/>
          <w:sz w:val="24"/>
          <w:szCs w:val="24"/>
          <w:lang w:val="en-US"/>
        </w:rPr>
        <w:t>and SOCP</w:t>
      </w:r>
      <w:r w:rsidR="00A33F9A" w:rsidRPr="00FC51AF">
        <w:rPr>
          <w:rFonts w:asciiTheme="majorBidi" w:hAnsiTheme="majorBidi" w:cstheme="majorBidi"/>
          <w:b/>
          <w:sz w:val="24"/>
          <w:szCs w:val="24"/>
          <w:lang w:val="en-US"/>
        </w:rPr>
        <w:t xml:space="preserve"> for selected amino acids compared to </w:t>
      </w:r>
      <w:r w:rsidR="004F55CA" w:rsidRPr="00FC51AF">
        <w:rPr>
          <w:rFonts w:asciiTheme="majorBidi" w:hAnsiTheme="majorBidi" w:cstheme="majorBidi"/>
          <w:b/>
          <w:sz w:val="24"/>
          <w:szCs w:val="24"/>
          <w:lang w:val="en-US"/>
        </w:rPr>
        <w:t>the</w:t>
      </w:r>
      <w:r w:rsidR="00FE6DEB" w:rsidRPr="00FC51AF">
        <w:rPr>
          <w:rFonts w:asciiTheme="majorBidi" w:hAnsiTheme="majorBidi" w:cstheme="majorBidi"/>
          <w:b/>
          <w:sz w:val="24"/>
          <w:szCs w:val="24"/>
          <w:lang w:val="en-US"/>
        </w:rPr>
        <w:t xml:space="preserve"> hosts </w:t>
      </w:r>
      <w:r w:rsidR="00FE6DEB" w:rsidRPr="00FC51A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S. </w:t>
      </w:r>
      <w:proofErr w:type="spellStart"/>
      <w:r w:rsidR="00FE6DEB" w:rsidRPr="00FC51A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pneumoniae</w:t>
      </w:r>
      <w:proofErr w:type="spellEnd"/>
      <w:r w:rsidR="00FE6DEB" w:rsidRPr="00FC51AF">
        <w:rPr>
          <w:rFonts w:asciiTheme="majorBidi" w:hAnsiTheme="majorBidi" w:cstheme="majorBidi"/>
          <w:b/>
          <w:sz w:val="24"/>
          <w:szCs w:val="24"/>
          <w:lang w:val="en-US"/>
        </w:rPr>
        <w:t xml:space="preserve"> and </w:t>
      </w:r>
      <w:r w:rsidR="00FE6DEB" w:rsidRPr="00FC51A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 xml:space="preserve">S. </w:t>
      </w:r>
      <w:proofErr w:type="spellStart"/>
      <w:r w:rsidR="00FE6DEB" w:rsidRPr="00FC51A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mitis</w:t>
      </w:r>
      <w:proofErr w:type="spellEnd"/>
      <w:r w:rsidR="00FE6DEB" w:rsidRPr="00FC51AF">
        <w:rPr>
          <w:rFonts w:asciiTheme="majorBidi" w:hAnsiTheme="majorBidi" w:cstheme="majorBidi"/>
          <w:b/>
          <w:i/>
          <w:iCs/>
          <w:sz w:val="24"/>
          <w:szCs w:val="24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78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821"/>
        <w:gridCol w:w="1200"/>
        <w:gridCol w:w="1200"/>
        <w:gridCol w:w="1795"/>
        <w:gridCol w:w="1418"/>
      </w:tblGrid>
      <w:tr w:rsidR="00EE381C" w:rsidRPr="008E7D03" w14:paraId="6B658513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16B55547" w14:textId="77777777" w:rsidR="00EE381C" w:rsidRPr="002F7883" w:rsidRDefault="00EE381C" w:rsidP="00F409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595412F" w14:textId="77777777" w:rsidR="00EE381C" w:rsidRPr="002F7883" w:rsidRDefault="00EE381C" w:rsidP="00F4099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240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9F2915A" w14:textId="77777777" w:rsidR="00EE381C" w:rsidRPr="00F3512A" w:rsidRDefault="00EE381C" w:rsidP="00F409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Phage</w:t>
            </w:r>
          </w:p>
        </w:tc>
        <w:tc>
          <w:tcPr>
            <w:tcW w:w="3213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9BEE50A" w14:textId="77777777" w:rsidR="00EE381C" w:rsidRPr="00F3512A" w:rsidRDefault="00EE381C" w:rsidP="00F4099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 xml:space="preserve">                         </w:t>
            </w: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  <w:t>Bacteria</w:t>
            </w:r>
          </w:p>
        </w:tc>
      </w:tr>
      <w:tr w:rsidR="00EE381C" w:rsidRPr="008E7D03" w14:paraId="09678867" w14:textId="77777777">
        <w:trPr>
          <w:trHeight w:val="400"/>
        </w:trPr>
        <w:tc>
          <w:tcPr>
            <w:tcW w:w="1433" w:type="dxa"/>
            <w:shd w:val="clear" w:color="auto" w:fill="auto"/>
            <w:noWrap/>
            <w:vAlign w:val="bottom"/>
          </w:tcPr>
          <w:p w14:paraId="30AF1EF1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  <w:p w14:paraId="4942D2E6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F35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Amino</w:t>
            </w:r>
            <w:proofErr w:type="spellEnd"/>
            <w:r w:rsidRPr="00F35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F35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acid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3A1A91C" w14:textId="77777777" w:rsidR="00EE381C" w:rsidRPr="00F3512A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F35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Codon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BE14BB3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  <w:p w14:paraId="5D21D22A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F35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Dp-1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58881AD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  <w:p w14:paraId="10E3C3AF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F3512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CA"/>
              </w:rPr>
              <w:t>SOCP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CD6D18A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F3512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  <w:t xml:space="preserve">S. </w:t>
            </w:r>
            <w:proofErr w:type="spellStart"/>
            <w:r w:rsidRPr="00F3512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  <w:t>pneumoni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31611E" w14:textId="77777777" w:rsidR="00EE381C" w:rsidRPr="00F3512A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F3512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  <w:t xml:space="preserve">S. </w:t>
            </w:r>
            <w:proofErr w:type="spellStart"/>
            <w:r w:rsidRPr="00F3512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  <w:t>mitis</w:t>
            </w:r>
            <w:proofErr w:type="spellEnd"/>
          </w:p>
        </w:tc>
      </w:tr>
      <w:tr w:rsidR="00EE381C" w:rsidRPr="008E7D03" w14:paraId="7E1D96E4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63E89C5A" w14:textId="77777777" w:rsidR="00EE381C" w:rsidRPr="00742186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7421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la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DC306BA" w14:textId="77777777" w:rsidR="00EE381C" w:rsidRPr="00742186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742186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C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E60C32" w14:textId="77777777" w:rsidR="00EE381C" w:rsidRPr="00B976E7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8.4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D6ED978" w14:textId="77777777" w:rsidR="00EE381C" w:rsidRPr="00B976E7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7.5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0999B73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ED4FDC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.3</w:t>
            </w:r>
          </w:p>
        </w:tc>
      </w:tr>
      <w:tr w:rsidR="00814E4F" w:rsidRPr="008E7D03" w14:paraId="116A029E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50329F4A" w14:textId="77777777" w:rsidR="00814E4F" w:rsidRPr="00742186" w:rsidRDefault="00814E4F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115BA77" w14:textId="77777777" w:rsidR="00814E4F" w:rsidRPr="00742186" w:rsidRDefault="00814E4F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GCT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99F463D" w14:textId="77777777" w:rsidR="00814E4F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8.5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E567849" w14:textId="77777777" w:rsidR="00814E4F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1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651788B" w14:textId="77777777" w:rsidR="00814E4F" w:rsidRPr="00031B77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0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8A0EE2" w14:textId="77777777" w:rsidR="00814E4F" w:rsidRPr="0023576C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7.4</w:t>
            </w:r>
          </w:p>
        </w:tc>
      </w:tr>
      <w:tr w:rsidR="00EE381C" w:rsidRPr="008E7D03" w14:paraId="15E3AE4D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AF32D75" w14:textId="77777777" w:rsidR="00EE381C" w:rsidRPr="00742186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E23B4F9" w14:textId="77777777" w:rsidR="00EE381C" w:rsidRPr="00742186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7421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GC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AE29BA2" w14:textId="77777777" w:rsidR="00EE381C" w:rsidRPr="00742186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8.4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2797442" w14:textId="77777777" w:rsidR="00EE381C" w:rsidRPr="00742186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1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86E0316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5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792740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7.7</w:t>
            </w:r>
          </w:p>
        </w:tc>
      </w:tr>
      <w:tr w:rsidR="00EE381C" w:rsidRPr="008E7D03" w14:paraId="5351B911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5AA270C0" w14:textId="77777777" w:rsidR="00EE381C" w:rsidRPr="008C3DCD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8C3D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rg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4CC591B" w14:textId="77777777" w:rsidR="00EE381C" w:rsidRPr="008C3DCD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G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E83351A" w14:textId="77777777" w:rsidR="00EE381C" w:rsidRPr="008C3DCD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5</w:t>
            </w:r>
            <w:r w:rsidR="004568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.0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A990D8D" w14:textId="77777777" w:rsidR="00EE381C" w:rsidRPr="008C3DCD" w:rsidRDefault="00814E4F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</w:t>
            </w:r>
            <w:r w:rsidR="004568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.0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CA98B4C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51E1D7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3.3</w:t>
            </w:r>
          </w:p>
        </w:tc>
      </w:tr>
      <w:tr w:rsidR="00EE381C" w:rsidRPr="008E7D03" w14:paraId="0789D6F1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0135915A" w14:textId="77777777" w:rsidR="00EE381C" w:rsidRPr="008C3DCD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F15EACE" w14:textId="77777777" w:rsidR="00EE381C" w:rsidRPr="008C3DCD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G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6DDDB20" w14:textId="77777777" w:rsidR="00EE381C" w:rsidRPr="008C3DCD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0.6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82C0410" w14:textId="77777777" w:rsidR="00EE381C" w:rsidRPr="008C3DCD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1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BA49E73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7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5F63F1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0.9</w:t>
            </w:r>
          </w:p>
        </w:tc>
      </w:tr>
      <w:tr w:rsidR="00EE381C" w:rsidRPr="008E7D03" w14:paraId="78A72AAD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4E078C7A" w14:textId="77777777" w:rsidR="00EE381C" w:rsidRPr="008C3DCD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2A5159D" w14:textId="77777777" w:rsidR="00EE381C" w:rsidRPr="008C3DCD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CG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23AF416" w14:textId="77777777" w:rsidR="00EE381C" w:rsidRPr="008C3DCD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1.8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AB2D7D9" w14:textId="77777777" w:rsidR="00EE381C" w:rsidRPr="008C3DCD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.8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A0F49DF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.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919FAB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0.0</w:t>
            </w:r>
          </w:p>
        </w:tc>
      </w:tr>
      <w:tr w:rsidR="00EE381C" w:rsidRPr="008E7D03" w14:paraId="309A360E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401D1A98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Asn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7921ADA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AA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B1CEAAB" w14:textId="77777777" w:rsidR="00EE381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20.8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F639B48" w14:textId="77777777" w:rsidR="00EE381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8.3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48E80E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4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FB4531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0.8</w:t>
            </w:r>
          </w:p>
        </w:tc>
      </w:tr>
      <w:tr w:rsidR="00B56AD1" w:rsidRPr="008E7D03" w14:paraId="44DEC5C7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71874FB" w14:textId="77777777" w:rsidR="00B56AD1" w:rsidRPr="00B976E7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Asp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04C7601" w14:textId="77777777" w:rsidR="00B56AD1" w:rsidRPr="00B976E7" w:rsidRDefault="00B56AD1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A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05806BD" w14:textId="77777777" w:rsidR="00B56AD1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36.8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C075C9A" w14:textId="77777777" w:rsidR="00B56AD1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6.6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1782E8E" w14:textId="77777777" w:rsidR="00B56AD1" w:rsidRPr="00031B77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7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9EB050" w14:textId="77777777" w:rsidR="00B56AD1" w:rsidRPr="00031B77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8.4</w:t>
            </w:r>
          </w:p>
        </w:tc>
      </w:tr>
      <w:tr w:rsidR="00B77F67" w:rsidRPr="008E7D03" w14:paraId="4C2CA582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31563F88" w14:textId="77777777" w:rsidR="00B77F67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Cys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4D00EE2" w14:textId="77777777" w:rsidR="00B77F67" w:rsidRPr="00B976E7" w:rsidRDefault="00B77F67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G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CD7E312" w14:textId="77777777" w:rsidR="00B77F6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3.4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12F03C2" w14:textId="77777777" w:rsidR="00B77F6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.2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3AFD143" w14:textId="77777777" w:rsidR="00B77F67" w:rsidRPr="0023576C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FBE27D" w14:textId="77777777" w:rsidR="00B77F67" w:rsidRPr="00031B7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0.0</w:t>
            </w:r>
          </w:p>
        </w:tc>
      </w:tr>
      <w:tr w:rsidR="00EE381C" w:rsidRPr="008E7D03" w14:paraId="277429BD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67D64CBB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Gln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34AA057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CA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0F5ED7F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30.1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5A4C3FA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24.2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CFF396B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6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4A9CF4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5.3</w:t>
            </w:r>
          </w:p>
        </w:tc>
      </w:tr>
      <w:tr w:rsidR="00B77F67" w:rsidRPr="008E7D03" w14:paraId="34A293BC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E71FD1F" w14:textId="77777777" w:rsidR="00B77F67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Glu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6085059" w14:textId="77777777" w:rsidR="00B77F67" w:rsidRPr="00B976E7" w:rsidRDefault="00B77F67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A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7FF481D" w14:textId="77777777" w:rsidR="00B77F67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58.3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77E5BF3" w14:textId="77777777" w:rsidR="00B77F67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49.5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59A43D4" w14:textId="77777777" w:rsidR="00B77F67" w:rsidRPr="0023576C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51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2911F5" w14:textId="77777777" w:rsidR="00B77F67" w:rsidRPr="00031B7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47.0</w:t>
            </w:r>
          </w:p>
        </w:tc>
      </w:tr>
      <w:tr w:rsidR="00EE381C" w:rsidRPr="008E7D03" w14:paraId="1F75C958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5C0A61D2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Gly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5579CEB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G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D2B9EDD" w14:textId="77777777" w:rsidR="00EE381C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10.8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D7A66AA" w14:textId="77777777" w:rsidR="00EE381C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1.7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BC1748F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9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A13B8A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3.0</w:t>
            </w:r>
          </w:p>
        </w:tc>
      </w:tr>
      <w:tr w:rsidR="00B56AD1" w:rsidRPr="008E7D03" w14:paraId="149CA2E8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04B9EEE4" w14:textId="77777777" w:rsidR="00B56AD1" w:rsidRPr="00B976E7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C0E63F6" w14:textId="77777777" w:rsidR="00B56AD1" w:rsidRPr="00B976E7" w:rsidRDefault="00B56AD1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G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F1DCAFA" w14:textId="77777777" w:rsidR="00B56AD1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28.0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500C757" w14:textId="77777777" w:rsidR="00B56AD1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3.9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9EC2B72" w14:textId="77777777" w:rsidR="00B56AD1" w:rsidRPr="00031B77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8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4BA242" w14:textId="77777777" w:rsidR="00B56AD1" w:rsidRPr="00031B77" w:rsidRDefault="00B56AD1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8.8</w:t>
            </w:r>
          </w:p>
        </w:tc>
      </w:tr>
      <w:tr w:rsidR="00EE381C" w:rsidRPr="008E7D03" w14:paraId="1F46D954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58226B88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Ile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B8424A9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AT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77F4295" w14:textId="77777777" w:rsidR="00EE381C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17.7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82A2A24" w14:textId="77777777" w:rsidR="00EE381C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24.7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49F8305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5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72056C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5.3</w:t>
            </w:r>
          </w:p>
        </w:tc>
      </w:tr>
      <w:tr w:rsidR="00B77F67" w:rsidRPr="008E7D03" w14:paraId="77E2140B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7C0C1DDD" w14:textId="77777777" w:rsidR="00B77F67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7E2A9E2" w14:textId="77777777" w:rsidR="00B77F67" w:rsidRPr="00B976E7" w:rsidRDefault="00B77F67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ATT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D9C3405" w14:textId="77777777" w:rsidR="00B77F6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C847376" w14:textId="77777777" w:rsidR="00B77F6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30.9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04E794C" w14:textId="77777777" w:rsidR="00B77F67" w:rsidRPr="0023576C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39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8FFCCC" w14:textId="77777777" w:rsidR="00B77F67" w:rsidRPr="00031B7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3.9</w:t>
            </w:r>
          </w:p>
        </w:tc>
      </w:tr>
      <w:tr w:rsidR="00EE381C" w:rsidRPr="008E7D03" w14:paraId="5EDCA85C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3727F4D7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Leu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2E8A5EA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T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231B244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12.8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7908D48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1.1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F88CDF1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51454F" w14:textId="77777777" w:rsidR="00EE381C" w:rsidRPr="00031B7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2.8</w:t>
            </w:r>
          </w:p>
        </w:tc>
      </w:tr>
      <w:tr w:rsidR="00EE381C" w:rsidRPr="008E7D03" w14:paraId="1C32AD91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5233C842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79668F7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CT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0458F2A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11.6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7922A62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8.1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D70A932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17DAD3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.3</w:t>
            </w:r>
          </w:p>
        </w:tc>
      </w:tr>
      <w:tr w:rsidR="00EE381C" w:rsidRPr="008E7D03" w14:paraId="3F3A9D76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5F395024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4C46552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CT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6FD85F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8.1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6CCAFB1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4.7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57D0AD2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2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14D4F5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0.0</w:t>
            </w:r>
          </w:p>
        </w:tc>
      </w:tr>
      <w:tr w:rsidR="00B77F67" w:rsidRPr="008E7D03" w14:paraId="59B7B948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46B78545" w14:textId="77777777" w:rsidR="00B77F67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Lys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98073E6" w14:textId="77777777" w:rsidR="00B77F67" w:rsidRPr="00B976E7" w:rsidRDefault="00B77F67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AA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FEAEB24" w14:textId="77777777" w:rsidR="00B77F67" w:rsidRPr="00B976E7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44.0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24B7A7B" w14:textId="77777777" w:rsidR="00B77F67" w:rsidRPr="00B976E7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50.1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4A66F36" w14:textId="77777777" w:rsidR="00B77F67" w:rsidRPr="0023576C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43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05631A" w14:textId="77777777" w:rsidR="00B77F67" w:rsidRPr="00031B77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47.0</w:t>
            </w:r>
          </w:p>
        </w:tc>
      </w:tr>
      <w:tr w:rsidR="00B77F67" w:rsidRPr="008E7D03" w14:paraId="7DD684B0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784BDB04" w14:textId="77777777" w:rsidR="00B77F67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11E1CD2" w14:textId="77777777" w:rsidR="00B77F67" w:rsidRPr="00B976E7" w:rsidRDefault="00B77F67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AA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B445B36" w14:textId="77777777" w:rsidR="00B77F67" w:rsidRPr="00B976E7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28.4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86C05EE" w14:textId="77777777" w:rsidR="00B77F67" w:rsidRPr="00B976E7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8.1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32C30BD" w14:textId="77777777" w:rsidR="00B77F67" w:rsidRPr="00031B77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4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567BC1" w14:textId="77777777" w:rsidR="00B77F67" w:rsidRPr="0023576C" w:rsidRDefault="00EF701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30.6</w:t>
            </w:r>
          </w:p>
        </w:tc>
      </w:tr>
      <w:tr w:rsidR="00EE381C" w:rsidRPr="008E7D03" w14:paraId="6461FDBE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9AD4229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Phe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6CFD9DC" w14:textId="77777777" w:rsidR="00EE381C" w:rsidRPr="00B976E7" w:rsidRDefault="00B77F67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T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EE5CB41" w14:textId="77777777" w:rsidR="00EE381C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22.0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0B339AD" w14:textId="77777777" w:rsidR="00EE381C" w:rsidRPr="00B976E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4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6B8A37A" w14:textId="77777777" w:rsidR="00EE381C" w:rsidRPr="0023576C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3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643C17" w14:textId="77777777" w:rsidR="00EE381C" w:rsidRPr="00031B7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7.5</w:t>
            </w:r>
          </w:p>
        </w:tc>
      </w:tr>
      <w:tr w:rsidR="00EE381C" w:rsidRPr="008E7D03" w14:paraId="75D625A6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1E50557E" w14:textId="77777777" w:rsidR="00EE381C" w:rsidRPr="00B976E7" w:rsidRDefault="008077C5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Pro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AEC72BB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CC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BFA2D00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.6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79D3443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.5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4EAD152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.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6D0E9A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.1</w:t>
            </w:r>
          </w:p>
        </w:tc>
      </w:tr>
      <w:tr w:rsidR="00EE381C" w:rsidRPr="008E7D03" w14:paraId="3DA35AF3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336F4D3D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Ser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FF2E16B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G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3BEB1EB" w14:textId="77777777" w:rsidR="00EE381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9.7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5BC5B5D" w14:textId="77777777" w:rsidR="00EE381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7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609D435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8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1EAB6E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5.5</w:t>
            </w:r>
          </w:p>
        </w:tc>
      </w:tr>
      <w:tr w:rsidR="00537FCC" w:rsidRPr="008E7D03" w14:paraId="70105957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3EE4FAC3" w14:textId="77777777" w:rsidR="00537FC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174E68D" w14:textId="77777777" w:rsidR="00537FCC" w:rsidRPr="00B976E7" w:rsidRDefault="00537FC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C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CBD95A7" w14:textId="77777777" w:rsidR="00537FCC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7.1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022E6D6" w14:textId="77777777" w:rsidR="00537FCC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7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5FE57F0" w14:textId="77777777" w:rsidR="00537FCC" w:rsidRPr="00031B7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5.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8074DF" w14:textId="77777777" w:rsidR="00537FCC" w:rsidRPr="0023576C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7.5</w:t>
            </w:r>
          </w:p>
        </w:tc>
      </w:tr>
      <w:tr w:rsidR="00537FCC" w:rsidRPr="008E7D03" w14:paraId="095D7D1E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3E403FA3" w14:textId="77777777" w:rsidR="00537FC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1D632BF" w14:textId="77777777" w:rsidR="00537FCC" w:rsidRPr="00B976E7" w:rsidRDefault="00537FC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C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1659DC1" w14:textId="77777777" w:rsidR="00537FCC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4.2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261E32F" w14:textId="77777777" w:rsidR="00537FCC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3.3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0555565" w14:textId="77777777" w:rsidR="00537FCC" w:rsidRPr="00031B77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5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B9DCEF" w14:textId="77777777" w:rsidR="00537FCC" w:rsidRPr="0023576C" w:rsidRDefault="00B77F67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4.4</w:t>
            </w:r>
          </w:p>
        </w:tc>
      </w:tr>
      <w:tr w:rsidR="00EE381C" w:rsidRPr="008E7D03" w14:paraId="133AA893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62959587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F964DA3" w14:textId="77777777" w:rsidR="00EE381C" w:rsidRPr="00B976E7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B976E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C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42D27C6" w14:textId="77777777" w:rsidR="00EE381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6.9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35BD4A9" w14:textId="77777777" w:rsidR="00EE381C" w:rsidRPr="00B976E7" w:rsidRDefault="00537FC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.3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4FA294A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0EEA2D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.1</w:t>
            </w:r>
          </w:p>
        </w:tc>
      </w:tr>
      <w:tr w:rsidR="00EE381C" w:rsidRPr="008E7D03" w14:paraId="122A14BD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4C61DC5A" w14:textId="77777777" w:rsidR="00EE381C" w:rsidRPr="00B976E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B976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Thr</w:t>
            </w:r>
            <w:proofErr w:type="spellEnd"/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14F5770" w14:textId="77777777" w:rsidR="00EE381C" w:rsidRPr="00B976E7" w:rsidRDefault="00422AE6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C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BDA4F5C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14.8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12356EF" w14:textId="77777777" w:rsidR="00EE381C" w:rsidRPr="00B976E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2.7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03CAF8DA" w14:textId="77777777" w:rsidR="00EE381C" w:rsidRPr="00031B77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8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B9777F" w14:textId="77777777" w:rsidR="00EE381C" w:rsidRPr="0023576C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3.0</w:t>
            </w:r>
          </w:p>
        </w:tc>
      </w:tr>
      <w:tr w:rsidR="00EE381C" w:rsidRPr="008E7D03" w14:paraId="233A3DBE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736A42B7" w14:textId="77777777" w:rsidR="00EE381C" w:rsidRPr="008C3DCD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E8E5F30" w14:textId="77777777" w:rsidR="00EE381C" w:rsidRPr="008C3DCD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AC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46E6A641" w14:textId="77777777" w:rsidR="00EE381C" w:rsidRPr="008C3DCD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8.4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984E215" w14:textId="77777777" w:rsidR="00EE381C" w:rsidRPr="008C3DCD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0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9E20AA3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BEBBE0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4.4</w:t>
            </w:r>
          </w:p>
        </w:tc>
      </w:tr>
      <w:tr w:rsidR="00EE381C" w:rsidRPr="008E7D03" w14:paraId="3ECBDE24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0C5F72CD" w14:textId="77777777" w:rsidR="00EE381C" w:rsidRPr="008C3DCD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Val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4C3CE9B" w14:textId="77777777" w:rsidR="00EE381C" w:rsidRPr="008C3DCD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T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6D9E9A0" w14:textId="77777777" w:rsidR="00EE381C" w:rsidRPr="008C3DCD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5.4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0E46663" w14:textId="77777777" w:rsidR="00EE381C" w:rsidRPr="008C3DCD" w:rsidRDefault="00422AE6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8.5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5388D7A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4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5984CED" w14:textId="77777777" w:rsidR="00EE381C" w:rsidRPr="00031B77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3.0</w:t>
            </w:r>
          </w:p>
        </w:tc>
      </w:tr>
      <w:tr w:rsidR="00EE381C" w:rsidRPr="008E7D03" w14:paraId="131523A0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E15CDD7" w14:textId="77777777" w:rsidR="00EE381C" w:rsidRPr="008C3DCD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58684E1" w14:textId="77777777" w:rsidR="00EE381C" w:rsidRPr="008C3DCD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T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4A4620F" w14:textId="77777777" w:rsidR="00EE381C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14.2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152CDBE" w14:textId="77777777" w:rsidR="00EE381C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8.0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0ABA1E7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15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6EF761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8.8</w:t>
            </w:r>
          </w:p>
        </w:tc>
      </w:tr>
      <w:tr w:rsidR="0045688D" w:rsidRPr="008E7D03" w14:paraId="5F7BCD6E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D046D5E" w14:textId="77777777" w:rsidR="0045688D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DE48A7D" w14:textId="77777777" w:rsidR="0045688D" w:rsidRPr="008C3DCD" w:rsidRDefault="0045688D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T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3A1A0FE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8.1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AAA2A55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0.4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7D26D498" w14:textId="77777777" w:rsidR="0045688D" w:rsidRPr="00031B77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2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B6C3A1" w14:textId="77777777" w:rsidR="0045688D" w:rsidRPr="0023576C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8.8</w:t>
            </w:r>
          </w:p>
        </w:tc>
      </w:tr>
      <w:tr w:rsidR="0045688D" w:rsidRPr="008E7D03" w14:paraId="4382254C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B84DBEA" w14:textId="77777777" w:rsidR="0045688D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2F56984" w14:textId="77777777" w:rsidR="0045688D" w:rsidRPr="008C3DCD" w:rsidRDefault="0045688D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GTT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3BDDA7B3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CA" w:eastAsia="fr-CA"/>
              </w:rPr>
              <w:t>27.4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1774117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8.0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708D8A3" w14:textId="77777777" w:rsidR="0045688D" w:rsidRPr="0023576C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7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6BB16B" w14:textId="77777777" w:rsidR="0045688D" w:rsidRPr="00031B77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25.2</w:t>
            </w:r>
          </w:p>
        </w:tc>
      </w:tr>
      <w:tr w:rsidR="00EE381C" w:rsidRPr="008E7D03" w14:paraId="39A2DF8B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72DD9CC3" w14:textId="77777777" w:rsidR="00EE381C" w:rsidRPr="008C3DCD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Tyr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AD3E1F9" w14:textId="77777777" w:rsidR="00EE381C" w:rsidRPr="008C3DCD" w:rsidRDefault="00EE381C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 w:rsidRPr="008C3DC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AC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D90CE1E" w14:textId="77777777" w:rsidR="00EE381C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24.3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7404BBC" w14:textId="77777777" w:rsidR="00EE381C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18.2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28A6486F" w14:textId="77777777" w:rsidR="00EE381C" w:rsidRPr="00031B77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13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359BB3" w14:textId="77777777" w:rsidR="00EE381C" w:rsidRPr="0023576C" w:rsidRDefault="00EE381C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5.2</w:t>
            </w:r>
          </w:p>
        </w:tc>
      </w:tr>
      <w:tr w:rsidR="0045688D" w:rsidRPr="008E7D03" w14:paraId="76296D92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3866B635" w14:textId="77777777" w:rsidR="0045688D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End</w:t>
            </w: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768D982" w14:textId="77777777" w:rsidR="0045688D" w:rsidRPr="008C3DCD" w:rsidRDefault="0045688D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AA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6C6D2A4A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2.0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2FC3F76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4.2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121B5EF9" w14:textId="77777777" w:rsidR="0045688D" w:rsidRPr="0023576C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172669" w14:textId="77777777" w:rsidR="0045688D" w:rsidRPr="00031B77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3.3</w:t>
            </w:r>
          </w:p>
        </w:tc>
      </w:tr>
      <w:tr w:rsidR="0045688D" w:rsidRPr="008E7D03" w14:paraId="43D3210C" w14:textId="77777777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14:paraId="2E5D7BAB" w14:textId="77777777" w:rsidR="0045688D" w:rsidRPr="008C3DC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82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35E0BE3" w14:textId="77777777" w:rsidR="0045688D" w:rsidRPr="008C3DCD" w:rsidRDefault="0045688D" w:rsidP="00EE381C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TAG</w:t>
            </w:r>
          </w:p>
        </w:tc>
        <w:tc>
          <w:tcPr>
            <w:tcW w:w="1200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9FAE937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fr-CA"/>
              </w:rPr>
              <w:t>1.2</w:t>
            </w:r>
          </w:p>
        </w:tc>
        <w:tc>
          <w:tcPr>
            <w:tcW w:w="120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9D1D673" w14:textId="77777777" w:rsidR="0045688D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fr-CA"/>
              </w:rPr>
              <w:t>0.8</w:t>
            </w:r>
          </w:p>
        </w:tc>
        <w:tc>
          <w:tcPr>
            <w:tcW w:w="1795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</w:tcPr>
          <w:p w14:paraId="521CA9BB" w14:textId="77777777" w:rsidR="0045688D" w:rsidRPr="0023576C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</w:pPr>
            <w:r w:rsidRPr="0023576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fr-CA"/>
              </w:rPr>
              <w:t>0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A84E5D" w14:textId="77777777" w:rsidR="0045688D" w:rsidRPr="00031B77" w:rsidRDefault="0045688D" w:rsidP="00EE38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</w:pPr>
            <w:r w:rsidRPr="00031B7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0.0</w:t>
            </w:r>
          </w:p>
        </w:tc>
      </w:tr>
    </w:tbl>
    <w:p w14:paraId="15A7AC58" w14:textId="77777777" w:rsidR="006F6DB2" w:rsidRPr="006F6DB2" w:rsidRDefault="008C3DCD" w:rsidP="006F6DB2">
      <w:pPr>
        <w:spacing w:after="0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textWrapping" w:clear="all"/>
      </w:r>
      <w:bookmarkStart w:id="0" w:name="_GoBack"/>
      <w:r w:rsidR="006F6DB2" w:rsidRPr="006F6DB2">
        <w:rPr>
          <w:rFonts w:asciiTheme="majorBidi" w:hAnsiTheme="majorBidi" w:cstheme="majorBidi"/>
          <w:sz w:val="14"/>
          <w:szCs w:val="14"/>
          <w:lang w:val="en-CA"/>
        </w:rPr>
        <w:t xml:space="preserve">The values represent the frequency of codon usage per thousand. </w:t>
      </w:r>
    </w:p>
    <w:p w14:paraId="5C8B5D6C" w14:textId="77777777" w:rsidR="001D0163" w:rsidRPr="006F6DB2" w:rsidRDefault="006F6DB2" w:rsidP="006F6DB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CA"/>
        </w:rPr>
      </w:pPr>
      <w:r w:rsidRPr="006F6DB2">
        <w:rPr>
          <w:rFonts w:asciiTheme="majorBidi" w:hAnsiTheme="majorBidi" w:cstheme="majorBidi"/>
          <w:sz w:val="14"/>
          <w:szCs w:val="14"/>
          <w:lang w:val="en-CA"/>
        </w:rPr>
        <w:t xml:space="preserve">The </w:t>
      </w:r>
      <w:r w:rsidR="00753634">
        <w:rPr>
          <w:rFonts w:asciiTheme="majorBidi" w:hAnsiTheme="majorBidi" w:cstheme="majorBidi"/>
          <w:sz w:val="14"/>
          <w:szCs w:val="14"/>
          <w:lang w:val="en-CA"/>
        </w:rPr>
        <w:t xml:space="preserve">phage </w:t>
      </w:r>
      <w:r w:rsidRPr="006F6DB2">
        <w:rPr>
          <w:rFonts w:asciiTheme="majorBidi" w:hAnsiTheme="majorBidi" w:cstheme="majorBidi"/>
          <w:sz w:val="14"/>
          <w:szCs w:val="14"/>
          <w:lang w:val="en-CA"/>
        </w:rPr>
        <w:t>preferentially used codons for each amino acid are displayed in bold.</w:t>
      </w:r>
    </w:p>
    <w:bookmarkEnd w:id="0"/>
    <w:sectPr w:rsidR="001D0163" w:rsidRPr="006F6DB2" w:rsidSect="004E6BD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DFB13" w14:textId="77777777" w:rsidR="005840DE" w:rsidRDefault="005840DE">
      <w:pPr>
        <w:spacing w:after="0" w:line="240" w:lineRule="auto"/>
      </w:pPr>
      <w:r>
        <w:separator/>
      </w:r>
    </w:p>
  </w:endnote>
  <w:endnote w:type="continuationSeparator" w:id="0">
    <w:p w14:paraId="042BF2D6" w14:textId="77777777" w:rsidR="005840DE" w:rsidRDefault="00584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BCD93" w14:textId="77777777" w:rsidR="005840DE" w:rsidRDefault="005840DE">
      <w:pPr>
        <w:spacing w:after="0" w:line="240" w:lineRule="auto"/>
      </w:pPr>
      <w:r>
        <w:separator/>
      </w:r>
    </w:p>
  </w:footnote>
  <w:footnote w:type="continuationSeparator" w:id="0">
    <w:p w14:paraId="3160B35A" w14:textId="77777777" w:rsidR="005840DE" w:rsidRDefault="005840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F0C28"/>
    <w:multiLevelType w:val="hybridMultilevel"/>
    <w:tmpl w:val="3A486CD4"/>
    <w:lvl w:ilvl="0" w:tplc="1DD244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F512F2"/>
    <w:multiLevelType w:val="hybridMultilevel"/>
    <w:tmpl w:val="A38E03F6"/>
    <w:lvl w:ilvl="0" w:tplc="9A5C478E">
      <w:start w:val="80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B123F3"/>
    <w:multiLevelType w:val="hybridMultilevel"/>
    <w:tmpl w:val="5FD00EFA"/>
    <w:lvl w:ilvl="0" w:tplc="3C8087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9536E33"/>
    <w:multiLevelType w:val="hybridMultilevel"/>
    <w:tmpl w:val="3198F142"/>
    <w:lvl w:ilvl="0" w:tplc="9500BC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575BFD"/>
    <w:multiLevelType w:val="hybridMultilevel"/>
    <w:tmpl w:val="A836C052"/>
    <w:lvl w:ilvl="0" w:tplc="A15E1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2CC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221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2EC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EE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48E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AE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E24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642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42A3EDC"/>
    <w:multiLevelType w:val="hybridMultilevel"/>
    <w:tmpl w:val="18D4BAC8"/>
    <w:lvl w:ilvl="0" w:tplc="3D9277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F638E"/>
    <w:multiLevelType w:val="hybridMultilevel"/>
    <w:tmpl w:val="65CE2E14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2AE5"/>
    <w:rsid w:val="00031B77"/>
    <w:rsid w:val="00042534"/>
    <w:rsid w:val="000D5626"/>
    <w:rsid w:val="000D7030"/>
    <w:rsid w:val="001014C9"/>
    <w:rsid w:val="00156841"/>
    <w:rsid w:val="001D0163"/>
    <w:rsid w:val="00215650"/>
    <w:rsid w:val="0023576C"/>
    <w:rsid w:val="00244A62"/>
    <w:rsid w:val="00290A0F"/>
    <w:rsid w:val="002A0A37"/>
    <w:rsid w:val="002C4696"/>
    <w:rsid w:val="002F10E6"/>
    <w:rsid w:val="002F709B"/>
    <w:rsid w:val="002F7883"/>
    <w:rsid w:val="003121C2"/>
    <w:rsid w:val="00322309"/>
    <w:rsid w:val="00350741"/>
    <w:rsid w:val="003A1ACB"/>
    <w:rsid w:val="004142F2"/>
    <w:rsid w:val="00422AE6"/>
    <w:rsid w:val="0045688D"/>
    <w:rsid w:val="004B1047"/>
    <w:rsid w:val="004C52BD"/>
    <w:rsid w:val="004E5F54"/>
    <w:rsid w:val="004E6BD1"/>
    <w:rsid w:val="004F55CA"/>
    <w:rsid w:val="00501444"/>
    <w:rsid w:val="005058E8"/>
    <w:rsid w:val="00510511"/>
    <w:rsid w:val="00513164"/>
    <w:rsid w:val="0051364A"/>
    <w:rsid w:val="00537FCC"/>
    <w:rsid w:val="005519DB"/>
    <w:rsid w:val="005840DE"/>
    <w:rsid w:val="00606D21"/>
    <w:rsid w:val="00611091"/>
    <w:rsid w:val="00613DD1"/>
    <w:rsid w:val="00623801"/>
    <w:rsid w:val="0062392E"/>
    <w:rsid w:val="006278E8"/>
    <w:rsid w:val="00635BB7"/>
    <w:rsid w:val="006B6D59"/>
    <w:rsid w:val="006F6DB2"/>
    <w:rsid w:val="00742186"/>
    <w:rsid w:val="00753634"/>
    <w:rsid w:val="007D4C33"/>
    <w:rsid w:val="008077C5"/>
    <w:rsid w:val="00814E4F"/>
    <w:rsid w:val="00885487"/>
    <w:rsid w:val="008C3DCD"/>
    <w:rsid w:val="00920FC4"/>
    <w:rsid w:val="00A2366D"/>
    <w:rsid w:val="00A33F9A"/>
    <w:rsid w:val="00A8547D"/>
    <w:rsid w:val="00B56AD1"/>
    <w:rsid w:val="00B60A8D"/>
    <w:rsid w:val="00B77F67"/>
    <w:rsid w:val="00B92C0B"/>
    <w:rsid w:val="00B976E7"/>
    <w:rsid w:val="00BB5E95"/>
    <w:rsid w:val="00BB6FF0"/>
    <w:rsid w:val="00BD772D"/>
    <w:rsid w:val="00C637A7"/>
    <w:rsid w:val="00CD3298"/>
    <w:rsid w:val="00CF3A99"/>
    <w:rsid w:val="00D12053"/>
    <w:rsid w:val="00D245F9"/>
    <w:rsid w:val="00D365F5"/>
    <w:rsid w:val="00D632A4"/>
    <w:rsid w:val="00DD2AAF"/>
    <w:rsid w:val="00DD7E97"/>
    <w:rsid w:val="00E06179"/>
    <w:rsid w:val="00E22AE5"/>
    <w:rsid w:val="00E67E1D"/>
    <w:rsid w:val="00EE381C"/>
    <w:rsid w:val="00EF7016"/>
    <w:rsid w:val="00F10945"/>
    <w:rsid w:val="00F349B0"/>
    <w:rsid w:val="00F40999"/>
    <w:rsid w:val="00F56CD6"/>
    <w:rsid w:val="00F7631E"/>
    <w:rsid w:val="00F856E9"/>
    <w:rsid w:val="00FB7505"/>
    <w:rsid w:val="00FC51AF"/>
    <w:rsid w:val="00FD3958"/>
    <w:rsid w:val="00FE51AB"/>
    <w:rsid w:val="00FE6D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FA3A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0</TotalTime>
  <Pages>1</Pages>
  <Words>195</Words>
  <Characters>107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Moineau</dc:creator>
  <cp:lastModifiedBy>Sylvain Moineau</cp:lastModifiedBy>
  <cp:revision>23</cp:revision>
  <cp:lastPrinted>2014-08-28T13:12:00Z</cp:lastPrinted>
  <dcterms:created xsi:type="dcterms:W3CDTF">2014-12-21T01:25:00Z</dcterms:created>
  <dcterms:modified xsi:type="dcterms:W3CDTF">2015-01-20T15:02:00Z</dcterms:modified>
</cp:coreProperties>
</file>